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9481E" w14:textId="2DAE618B" w:rsidR="003D3DAC" w:rsidRDefault="003D3DAC" w:rsidP="0051337B">
      <w:pPr>
        <w:spacing w:after="0" w:line="240" w:lineRule="auto"/>
        <w:rPr>
          <w:rFonts w:ascii="Cambria" w:eastAsia="Cambria" w:hAnsi="Cambria" w:cs="Cambria"/>
          <w:color w:val="000000" w:themeColor="text1"/>
          <w:sz w:val="24"/>
          <w:szCs w:val="24"/>
        </w:rPr>
      </w:pPr>
    </w:p>
    <w:p w14:paraId="7CD798B5" w14:textId="5767D0FB" w:rsidR="003D3DAC" w:rsidRDefault="6B49C587" w:rsidP="0051337B">
      <w:pPr>
        <w:spacing w:after="0" w:line="240" w:lineRule="auto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4C49A4C2">
        <w:rPr>
          <w:rFonts w:ascii="Cambria" w:eastAsia="Cambria" w:hAnsi="Cambria" w:cs="Cambria"/>
          <w:color w:val="000000" w:themeColor="text1"/>
          <w:sz w:val="24"/>
          <w:szCs w:val="24"/>
        </w:rPr>
        <w:t xml:space="preserve">Table 2. </w:t>
      </w:r>
      <w:r w:rsidR="6C9A5D39" w:rsidRPr="4C49A4C2">
        <w:rPr>
          <w:rFonts w:ascii="Cambria" w:eastAsia="Cambria" w:hAnsi="Cambria" w:cs="Cambria"/>
          <w:color w:val="000000" w:themeColor="text1"/>
          <w:sz w:val="24"/>
          <w:szCs w:val="24"/>
        </w:rPr>
        <w:t>Summary of d</w:t>
      </w:r>
      <w:r w:rsidRPr="4C49A4C2">
        <w:rPr>
          <w:rFonts w:ascii="Cambria" w:eastAsia="Cambria" w:hAnsi="Cambria" w:cs="Cambria"/>
          <w:color w:val="000000" w:themeColor="text1"/>
          <w:sz w:val="24"/>
          <w:szCs w:val="24"/>
        </w:rPr>
        <w:t xml:space="preserve">atasets </w:t>
      </w:r>
      <w:r w:rsidR="76918C47" w:rsidRPr="4C49A4C2">
        <w:rPr>
          <w:rFonts w:ascii="Cambria" w:eastAsia="Cambria" w:hAnsi="Cambria" w:cs="Cambria"/>
          <w:color w:val="000000" w:themeColor="text1"/>
          <w:sz w:val="24"/>
          <w:szCs w:val="24"/>
        </w:rPr>
        <w:t>used in the included stud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2145"/>
        <w:gridCol w:w="2910"/>
        <w:gridCol w:w="1665"/>
      </w:tblGrid>
      <w:tr w:rsidR="4C49A4C2" w14:paraId="56CB4F2A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E3608" w14:textId="7E74ABB0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b/>
                <w:bCs/>
                <w:color w:val="000000" w:themeColor="text1"/>
                <w:sz w:val="24"/>
                <w:szCs w:val="24"/>
              </w:rPr>
              <w:t>Datasets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2E77D" w14:textId="04BD553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b/>
                <w:bCs/>
                <w:color w:val="000000" w:themeColor="text1"/>
                <w:sz w:val="24"/>
                <w:szCs w:val="24"/>
              </w:rPr>
              <w:t>Type of data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7D46A" w14:textId="24887CE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b/>
                <w:bCs/>
                <w:color w:val="000000" w:themeColor="text1"/>
                <w:sz w:val="24"/>
                <w:szCs w:val="24"/>
              </w:rPr>
              <w:t>Labels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AFA87" w14:textId="3865C4F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b/>
                <w:bCs/>
                <w:color w:val="000000" w:themeColor="text1"/>
                <w:sz w:val="24"/>
                <w:szCs w:val="24"/>
              </w:rPr>
              <w:t>Studies</w:t>
            </w:r>
          </w:p>
        </w:tc>
      </w:tr>
      <w:tr w:rsidR="4C49A4C2" w14:paraId="75244E10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0AD5F" w14:textId="58942B7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Human Activity Recognition Using Smartphones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EE285" w14:textId="5C62158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B2C12" w14:textId="2296A31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, walking upstairs, walking downstairs, sitting, standing, laying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317BC" w14:textId="436C7C4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12,32-34,37,38]</w:t>
            </w:r>
          </w:p>
        </w:tc>
      </w:tr>
      <w:tr w:rsidR="4C49A4C2" w14:paraId="1132C366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3FCF4" w14:textId="4603D2DB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Heterogeneity Human Activity Recognition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AE7BF" w14:textId="78413930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BE627" w14:textId="7FFC840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Biking, sitting, standing, walking, stairs up, stairs down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6D7DB" w14:textId="2C8AA26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 [4,31]</w:t>
            </w:r>
          </w:p>
        </w:tc>
      </w:tr>
      <w:tr w:rsidR="4C49A4C2" w14:paraId="1327F6EF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9E731" w14:textId="62E48D1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MHEALTH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1C1C4" w14:textId="4C1CB54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27917" w14:textId="2387F56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tanding still, </w:t>
            </w:r>
          </w:p>
          <w:p w14:paraId="2A67297D" w14:textId="2B0217F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itting and relaxing, lying down, </w:t>
            </w:r>
          </w:p>
          <w:p w14:paraId="79318907" w14:textId="3052BBF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, </w:t>
            </w:r>
          </w:p>
          <w:p w14:paraId="1B990C26" w14:textId="2D6D05E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climbing stairs, </w:t>
            </w:r>
          </w:p>
          <w:p w14:paraId="7D46FD3D" w14:textId="3FE371B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ist bends forward, </w:t>
            </w:r>
          </w:p>
          <w:p w14:paraId="0EA6FD35" w14:textId="60BB957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frontal elevation of arms, </w:t>
            </w:r>
          </w:p>
          <w:p w14:paraId="42932F0C" w14:textId="04F8206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knees bending (crouching), cycling, </w:t>
            </w:r>
          </w:p>
          <w:p w14:paraId="1CF507D6" w14:textId="3189530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jogging, running, </w:t>
            </w:r>
          </w:p>
          <w:p w14:paraId="6B1DFB91" w14:textId="11328F7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jump front &amp; back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D0E5A" w14:textId="0444B11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 [33]</w:t>
            </w:r>
          </w:p>
          <w:p w14:paraId="013D085E" w14:textId="48C3D40B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erioperative complications prognostic prediction [29]</w:t>
            </w:r>
          </w:p>
        </w:tc>
      </w:tr>
      <w:tr w:rsidR="4C49A4C2" w14:paraId="0E631119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24A8A" w14:textId="30DBBB1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ISDM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7BF44" w14:textId="266EBFD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62898" w14:textId="44ADE3B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, jogging, stairs, sitting, standing, typing, brushing teeth, eating soup, eating chips, eating pasta, drinking from cup, eating sandwich, kicking (soccer ball), playing catch w/tennis ball, dribbling (basketball), writing, clapping, folding clothes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C9960" w14:textId="2E8CB67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37]</w:t>
            </w:r>
          </w:p>
        </w:tc>
      </w:tr>
      <w:tr w:rsidR="4C49A4C2" w14:paraId="4FC1F2A5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E1B4B" w14:textId="2AF7888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proofErr w:type="spell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RealWorld</w:t>
            </w:r>
            <w:proofErr w:type="spell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 (HAR)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6E956" w14:textId="4CA5C2B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GPS, angular velocity, light, magnetic field, and sound level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242A8" w14:textId="1747A6C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, sitting, standing, running, lying, stairs up, stairs down, jumping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7D5C0" w14:textId="2F0D382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30,38]</w:t>
            </w:r>
          </w:p>
        </w:tc>
      </w:tr>
      <w:tr w:rsidR="4C49A4C2" w14:paraId="0D397C9A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657B0" w14:textId="7B45CB5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USC-HAD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EEC15" w14:textId="7C5A3FB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7B305" w14:textId="564167F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 forward, walking left, walking right, walking upstairs, walking downstairs, running forward, jumping, sitting, standing, sleeping, elevator up, elevator down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0095B" w14:textId="4FB51E9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4]</w:t>
            </w:r>
          </w:p>
        </w:tc>
      </w:tr>
      <w:tr w:rsidR="4C49A4C2" w14:paraId="447B740D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09C4C" w14:textId="4DEB8C90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lastRenderedPageBreak/>
              <w:t>Li et al.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B7791" w14:textId="2C4AB12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1DE74" w14:textId="7212ACE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, biking, upstairs, </w:t>
            </w:r>
          </w:p>
          <w:p w14:paraId="0567419B" w14:textId="7DC6B71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ownstairs, running and taking the bus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EE585" w14:textId="5E52587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4]</w:t>
            </w:r>
          </w:p>
        </w:tc>
      </w:tr>
      <w:tr w:rsidR="4C49A4C2" w14:paraId="48BF6F04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347BE" w14:textId="2C35931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AMAP2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64E7C" w14:textId="7CC7B98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, magnetometer, orientation, temperature, heart rate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B8449" w14:textId="32B8221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Lying, sitting, standing, walking, running, cycling, Nordic walking, watching TV, computer work, car driving, ascending stairs, descending stairs, vacuum cleaning, ironing, folding laundry, house cleaning, playing soccer, rope jumping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9371F" w14:textId="708441B5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13,37]</w:t>
            </w:r>
          </w:p>
        </w:tc>
      </w:tr>
      <w:tr w:rsidR="4C49A4C2" w14:paraId="2CEFD740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64F6A" w14:textId="5287655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proofErr w:type="spell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MobiAct</w:t>
            </w:r>
            <w:proofErr w:type="spell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CDB19" w14:textId="74138F05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, orientation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DFBEF" w14:textId="182FC4B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tanding, walking, stairs up, stairs down, jumping, jogging, car step in, car step out, sit chair, fall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EB13F" w14:textId="3A7E166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36]</w:t>
            </w:r>
          </w:p>
        </w:tc>
      </w:tr>
      <w:tr w:rsidR="4C49A4C2" w14:paraId="36E241A5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2ABEC" w14:textId="33AFE7E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OPPORTUNITY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11289" w14:textId="39DCDC7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rate of turn, magnetic field, orientation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E0A5E" w14:textId="07AA25CB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Relaxing, early morning, coffee time, sandwich time, clean up, open then close the fridge, </w:t>
            </w:r>
          </w:p>
          <w:p w14:paraId="66785F79" w14:textId="4504696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open then close the dishwasher, </w:t>
            </w:r>
          </w:p>
          <w:p w14:paraId="5577587D" w14:textId="32EB1915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open then close drawers, </w:t>
            </w:r>
          </w:p>
          <w:p w14:paraId="7D6F2709" w14:textId="5E6B8D10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open then close door, toggle the lights on then off, </w:t>
            </w:r>
          </w:p>
          <w:p w14:paraId="45A74D07" w14:textId="737B69DB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clean the table, drink while standing, drink while seated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DD5A1" w14:textId="0106348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13,37]</w:t>
            </w:r>
          </w:p>
        </w:tc>
      </w:tr>
      <w:tr w:rsidR="4C49A4C2" w14:paraId="420A29B0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7AE6C" w14:textId="3940CA1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proofErr w:type="spell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HARBox</w:t>
            </w:r>
            <w:proofErr w:type="spell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3A843" w14:textId="57079F7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IMU data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04C96" w14:textId="278E2DC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, hopping, phone calls, waving, typing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FE42C" w14:textId="7044BC9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 [33,34]</w:t>
            </w:r>
          </w:p>
        </w:tc>
      </w:tr>
      <w:tr w:rsidR="4C49A4C2" w14:paraId="22DF12AD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07992" w14:textId="1DF229B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IMU Dataset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6C553" w14:textId="4699ED4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IMU data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C1020" w14:textId="3698F20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alking on corridors/ upstairs/ downstairs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B86B9" w14:textId="6514486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 [34]</w:t>
            </w:r>
          </w:p>
        </w:tc>
      </w:tr>
      <w:tr w:rsidR="4C49A4C2" w14:paraId="7EBA043C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6B0E1" w14:textId="57DA79D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UWB Dataset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994DF" w14:textId="08429A7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istance by two-way ranging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2BB9C" w14:textId="148909E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ith/ without human movement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BA14B" w14:textId="3B531A4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 [34,35]</w:t>
            </w:r>
          </w:p>
        </w:tc>
      </w:tr>
      <w:tr w:rsidR="4C49A4C2" w14:paraId="3EB0D8C6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21D94" w14:textId="66AA888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Depth Dataset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774CD" w14:textId="3583007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ROI (region of interest) of the depth gesture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F83BE" w14:textId="518D053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Good, okay, victory, stop, fist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B4DAC" w14:textId="7D7B7B5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DLs [34,35]</w:t>
            </w:r>
          </w:p>
        </w:tc>
      </w:tr>
      <w:tr w:rsidR="4C49A4C2" w14:paraId="5C23B438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41212" w14:textId="04B29A2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Chen et al.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67C27" w14:textId="6B39D97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, angular velocity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F99AD" w14:textId="6B0F39F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rm droop, balance, </w:t>
            </w:r>
          </w:p>
          <w:p w14:paraId="45656995" w14:textId="2DEA258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gait, postural tremor, resting tremor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B89FD" w14:textId="3C38E32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arkinson’s disease monitoring [12]</w:t>
            </w:r>
          </w:p>
        </w:tc>
      </w:tr>
      <w:tr w:rsidR="4C49A4C2" w14:paraId="42BA2B40" w14:textId="77777777" w:rsidTr="4C49A4C2">
        <w:trPr>
          <w:trHeight w:val="2865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580FC" w14:textId="64AC1C5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proofErr w:type="spell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lastRenderedPageBreak/>
              <w:t>Daphnet</w:t>
            </w:r>
            <w:proofErr w:type="spell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 Freezing of Gait Dataset 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7612F" w14:textId="043FF91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 for Freezing of Gait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B4443" w14:textId="6F5C179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Walking straight, random walking, </w:t>
            </w:r>
            <w:proofErr w:type="gram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ntering</w:t>
            </w:r>
            <w:proofErr w:type="gram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 and leaving rooms, walking </w:t>
            </w:r>
          </w:p>
          <w:p w14:paraId="1BEDA32B" w14:textId="4C9359F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to the kitchen, getting something to drink, </w:t>
            </w:r>
          </w:p>
          <w:p w14:paraId="4AFBAD9B" w14:textId="0294E61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returning to the starting room with the cup of water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AB19F" w14:textId="02AD2C6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Parkinson’s disease monitoring [13] </w:t>
            </w:r>
          </w:p>
        </w:tc>
      </w:tr>
      <w:tr w:rsidR="4C49A4C2" w14:paraId="200F027D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89476" w14:textId="0DE73B6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ESAD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5DF87" w14:textId="449D442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Blood volume pulse (BVP), electrocardiogram (ECG), electrodermal activity (EDA), electromyogram (EMG), respiration, body temperature, acceleration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E6FDD" w14:textId="7A23905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ffective states—neutral, stress, amusement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774E4" w14:textId="7006B40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tress monitoring [18]</w:t>
            </w:r>
          </w:p>
        </w:tc>
      </w:tr>
      <w:tr w:rsidR="4C49A4C2" w14:paraId="51BB2766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58C10" w14:textId="3552CE70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WELL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C82BA" w14:textId="5DB7643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Heart rate (variability), skin conductance, body postures, facial expressions, computer interactions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19061" w14:textId="02F420E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Task load (NASA-TLX), Mental effort (RSME), Emotion (SAM), Perceived stress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62608" w14:textId="7EE09B2B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tress monitoring [16]</w:t>
            </w:r>
          </w:p>
        </w:tc>
      </w:tr>
      <w:tr w:rsidR="4C49A4C2" w14:paraId="6F01813D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3402C" w14:textId="05D5AB1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The Ford Challenge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9066F" w14:textId="2D94D71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hysiological, environmental, and vehicular data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9486B" w14:textId="13B6EEA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lert/ not alert (driver status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A5750" w14:textId="70453AEB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tress monitoring [16]</w:t>
            </w:r>
          </w:p>
        </w:tc>
      </w:tr>
      <w:tr w:rsidR="4C49A4C2" w14:paraId="6E07EDA1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C4257" w14:textId="79A0635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Can et al.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71382" w14:textId="6FE9802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Heart activity, electrodermal activity, acceleration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CEE43" w14:textId="4366E74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Low stress, high stress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03675" w14:textId="79E719C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tress monitoring [17]</w:t>
            </w:r>
          </w:p>
        </w:tc>
      </w:tr>
      <w:tr w:rsidR="4C49A4C2" w14:paraId="67DA78CD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A63B8" w14:textId="799219C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Xu et al.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6C3A5" w14:textId="5A4B830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lphanumeric characters, special characters, accelerometer value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0D5FA" w14:textId="1C611B6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Bipolar I disorder, bipolar II disorder, normal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C9C74" w14:textId="613BA25C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epression detection [9]</w:t>
            </w:r>
          </w:p>
        </w:tc>
      </w:tr>
      <w:tr w:rsidR="4C49A4C2" w14:paraId="0DA5B809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03FF6" w14:textId="682851D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Fang et al.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8924C" w14:textId="1419CE9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xercise time, running speed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B10B7" w14:textId="3101FD50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Heart rate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53E96" w14:textId="3B3E295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Cardiac health monitoring [19]</w:t>
            </w:r>
          </w:p>
        </w:tc>
      </w:tr>
      <w:tr w:rsidR="4C49A4C2" w14:paraId="006961D5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ABE98" w14:textId="2EB930E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lastRenderedPageBreak/>
              <w:t>Physical Activity Recognition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3394C" w14:textId="1CC71A3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cceleration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AA1D4" w14:textId="7D3BC5D7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Running, slow-walk, fast-walk, aerobic dancing, stairs up and stairs down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3B363" w14:textId="3776D0E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Cardiac health monitoring [20]</w:t>
            </w:r>
          </w:p>
        </w:tc>
      </w:tr>
      <w:tr w:rsidR="4C49A4C2" w14:paraId="07B0A015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9FCF3" w14:textId="24354CB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MIT-BIH Arrhythmia Database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10200" w14:textId="5EE828F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CG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23BC3" w14:textId="6A20031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proofErr w:type="spell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Uknown</w:t>
            </w:r>
            <w:proofErr w:type="spell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09139" w14:textId="730190F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Cardiac health monitoring [21]</w:t>
            </w:r>
          </w:p>
        </w:tc>
      </w:tr>
      <w:tr w:rsidR="4C49A4C2" w14:paraId="2AB4765B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A61CA" w14:textId="04BB9A6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Atlas Dermatology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247D2" w14:textId="3F01800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Images of dermatology diseases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A382C" w14:textId="5E789B3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ifferent categories of skin disease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8FD99" w14:textId="01238CE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kin disease diagnosis [26,27]</w:t>
            </w:r>
          </w:p>
        </w:tc>
      </w:tr>
      <w:tr w:rsidR="4C49A4C2" w14:paraId="10EBE547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42D22" w14:textId="19200CE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proofErr w:type="spell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ermnet</w:t>
            </w:r>
            <w:proofErr w:type="spell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3358" w14:textId="7EA4D65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Images of dermatology diseases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5FC38" w14:textId="4614549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ifferent categories of skin disease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1E259" w14:textId="0640099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kin disease diagnosis [27]</w:t>
            </w:r>
          </w:p>
        </w:tc>
      </w:tr>
      <w:tr w:rsidR="4C49A4C2" w14:paraId="00831EE9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27AF4" w14:textId="04B7D08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ISIC 2019 Challenge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88FD4" w14:textId="083DC8D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Images of dermatology diseases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ABA60" w14:textId="71E605C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ifferent categories of skin disease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689F5" w14:textId="582543F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kin disease diagnosis [27]</w:t>
            </w:r>
          </w:p>
        </w:tc>
      </w:tr>
      <w:tr w:rsidR="4C49A4C2" w14:paraId="05F81A2C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EC477" w14:textId="2B9BE9B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Breast Cancer Wisconsin Dataset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619C7" w14:textId="2549CCF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igitized image of a fine needle aspirate (FNA) of a breast mass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5FC06" w14:textId="714DADE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Benign, malignant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3396C" w14:textId="6F9042E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Breast cancer [28] </w:t>
            </w:r>
          </w:p>
        </w:tc>
      </w:tr>
      <w:tr w:rsidR="4C49A4C2" w14:paraId="28A3215C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AF292" w14:textId="22AC88E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iddiqui et al.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8EB5F" w14:textId="6DA47C83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Frequency of collecting pulse rate, temperature, blood pressure, </w:t>
            </w:r>
            <w:proofErr w:type="gram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eight</w:t>
            </w:r>
            <w:proofErr w:type="gram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 xml:space="preserve"> and height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CA629" w14:textId="36FD8379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xtremely weak, weak, normal, overweight, obesity, extreme obesity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2C55F" w14:textId="1250339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Risk of obesity [23]</w:t>
            </w:r>
          </w:p>
        </w:tc>
      </w:tr>
      <w:tr w:rsidR="4C49A4C2" w14:paraId="7C7DB2A2" w14:textId="77777777" w:rsidTr="4C49A4C2">
        <w:trPr>
          <w:trHeight w:val="2625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E9D59" w14:textId="72DCCD8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ima Indians Diabetes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9E685" w14:textId="03C5F17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Glucose, diastolic blood pressure, triceps skin fold thickness, BMI, insulin, number of pregnancies, diabetes pedigree function, age </w:t>
            </w:r>
          </w:p>
          <w:p w14:paraId="10737DEC" w14:textId="32117C85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606C7" w14:textId="2204BD6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iabetes, not diabetes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55423" w14:textId="13B2CB51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iabetes management [22]</w:t>
            </w:r>
          </w:p>
        </w:tc>
      </w:tr>
      <w:tr w:rsidR="4C49A4C2" w14:paraId="253CD5E4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533F5" w14:textId="7FC61F5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ataset I of the Brain-Computer </w:t>
            </w:r>
          </w:p>
          <w:p w14:paraId="2E93E3AA" w14:textId="56AB874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Interface Competition III (BCI-III-I)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021C3" w14:textId="5C8D0474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lectrocorticography (</w:t>
            </w:r>
            <w:proofErr w:type="spellStart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CoG</w:t>
            </w:r>
            <w:proofErr w:type="spellEnd"/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) of epileptic patients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7E06E" w14:textId="07EA186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pileptic positive, negative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49097" w14:textId="732A8B1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pilepsy [15]</w:t>
            </w:r>
          </w:p>
        </w:tc>
      </w:tr>
      <w:tr w:rsidR="4C49A4C2" w14:paraId="70A43853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AEB37" w14:textId="1B81C78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Dataset from International Conference on </w:t>
            </w:r>
          </w:p>
          <w:p w14:paraId="74645102" w14:textId="49A9DC9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lastRenderedPageBreak/>
              <w:t>Machine Learning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84139" w14:textId="5A1B9426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lastRenderedPageBreak/>
              <w:t>Psychological data and characteristics of subjects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CFAE6" w14:textId="730BE748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ositive, negative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06D1A" w14:textId="31D569BB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Epilepsy [15]</w:t>
            </w:r>
          </w:p>
        </w:tc>
      </w:tr>
      <w:tr w:rsidR="4C49A4C2" w14:paraId="00FFE7AB" w14:textId="77777777" w:rsidTr="4C49A4C2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3BA7C" w14:textId="4258B662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LAGH Dataset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903B1" w14:textId="451305BA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atient’s basic information, biochemical data, and review </w:t>
            </w:r>
          </w:p>
          <w:p w14:paraId="149E1ECC" w14:textId="0BE9027E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scale </w:t>
            </w:r>
          </w:p>
        </w:tc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E1017" w14:textId="4EB74BFD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With delirium, without delirium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BEDD6" w14:textId="4397DDDF" w:rsidR="4C49A4C2" w:rsidRDefault="4C49A4C2" w:rsidP="0051337B">
            <w:pPr>
              <w:spacing w:after="0" w:line="240" w:lineRule="auto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4C49A4C2"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  <w:t>Perioperative complications prognostic prediction [29]</w:t>
            </w:r>
          </w:p>
        </w:tc>
      </w:tr>
    </w:tbl>
    <w:p w14:paraId="2A7A1E92" w14:textId="7742E39A" w:rsidR="003D3DAC" w:rsidRDefault="003D3DAC" w:rsidP="0051337B">
      <w:pPr>
        <w:spacing w:after="0" w:line="240" w:lineRule="auto"/>
        <w:rPr>
          <w:rFonts w:ascii="Cambria" w:eastAsia="Cambria" w:hAnsi="Cambria" w:cs="Cambria"/>
          <w:color w:val="000000" w:themeColor="text1"/>
          <w:sz w:val="24"/>
          <w:szCs w:val="24"/>
        </w:rPr>
      </w:pPr>
    </w:p>
    <w:p w14:paraId="2C078E63" w14:textId="2EFBEA44" w:rsidR="003D3DAC" w:rsidRDefault="003D3DAC" w:rsidP="0051337B">
      <w:pPr>
        <w:spacing w:after="0" w:line="240" w:lineRule="auto"/>
        <w:rPr>
          <w:rFonts w:ascii="Cambria" w:eastAsia="Cambria" w:hAnsi="Cambria" w:cs="Cambria"/>
          <w:sz w:val="24"/>
          <w:szCs w:val="24"/>
        </w:rPr>
      </w:pPr>
    </w:p>
    <w:sectPr w:rsidR="003D3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DA4D07"/>
    <w:rsid w:val="003D3DAC"/>
    <w:rsid w:val="0051337B"/>
    <w:rsid w:val="3AA0FEE3"/>
    <w:rsid w:val="3C3CCF44"/>
    <w:rsid w:val="4C49A4C2"/>
    <w:rsid w:val="52CA2218"/>
    <w:rsid w:val="65DA4D07"/>
    <w:rsid w:val="6B49C587"/>
    <w:rsid w:val="6C9A5D39"/>
    <w:rsid w:val="76918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4D07"/>
  <w15:chartTrackingRefBased/>
  <w15:docId w15:val="{8558AD9A-AD0B-4656-AA8E-4525CF994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0</Words>
  <Characters>4903</Characters>
  <Application>Microsoft Office Word</Application>
  <DocSecurity>0</DocSecurity>
  <Lines>40</Lines>
  <Paragraphs>11</Paragraphs>
  <ScaleCrop>false</ScaleCrop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nian Wang</dc:creator>
  <cp:keywords/>
  <dc:description/>
  <cp:lastModifiedBy>Tongnian Wang</cp:lastModifiedBy>
  <cp:revision>2</cp:revision>
  <dcterms:created xsi:type="dcterms:W3CDTF">2023-01-16T14:53:00Z</dcterms:created>
  <dcterms:modified xsi:type="dcterms:W3CDTF">2023-01-24T15:41:00Z</dcterms:modified>
</cp:coreProperties>
</file>